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4ABF0" w14:textId="6071049F" w:rsidR="000C5171" w:rsidRDefault="000C5171" w:rsidP="007E5BF5">
      <w:pPr>
        <w:spacing w:line="360" w:lineRule="auto"/>
        <w:ind w:right="110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  <w:r w:rsidRPr="003A7551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>3 Table</w:t>
      </w:r>
      <w:r w:rsidRPr="003A7551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 xml:space="preserve"> T</w:t>
      </w:r>
      <w:r w:rsidRPr="000C5171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 xml:space="preserve">iming of </w:t>
      </w:r>
      <w:r w:rsidRPr="0064618F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>the kinetic variables</w:t>
      </w:r>
      <w:r w:rsidRPr="000C5171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 xml:space="preserve"> </w:t>
      </w:r>
      <w:r w:rsidRPr="0064618F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 xml:space="preserve">from </w:t>
      </w:r>
      <w:r w:rsidRPr="0064618F">
        <w:rPr>
          <w:rFonts w:ascii="Times New Roman" w:eastAsia="TimesNewRomanPSMT" w:hAnsi="Times New Roman"/>
          <w:b/>
          <w:color w:val="000000" w:themeColor="text1"/>
          <w:sz w:val="24"/>
          <w:szCs w:val="24"/>
          <w:lang w:val="en-US"/>
        </w:rPr>
        <w:t>2827</w:t>
      </w:r>
      <w:r w:rsidRPr="0064618F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 xml:space="preserve"> transferred embryo</w: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 xml:space="preserve">s </w:t>
      </w:r>
      <w:r w:rsidRPr="000C5171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 xml:space="preserve">according to quartiles </w:t>
      </w:r>
      <w:r w:rsidRPr="0064618F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>with FHB-KID rate</w:t>
      </w:r>
      <w:r w:rsidR="00495ADA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 xml:space="preserve">. Ocurrences of </w:t>
      </w:r>
      <w:r w:rsidRPr="00807FBA">
        <w:rPr>
          <w:rFonts w:ascii="Times New Roman" w:hAnsi="Times New Roman"/>
          <w:b/>
          <w:i/>
          <w:iCs/>
          <w:noProof/>
          <w:color w:val="000000" w:themeColor="text1"/>
          <w:sz w:val="24"/>
          <w:szCs w:val="24"/>
          <w:lang w:val="en-US"/>
        </w:rPr>
        <w:t>P</w: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 xml:space="preserve"> &lt; 0.001 are marked in red.</w:t>
      </w:r>
    </w:p>
    <w:p w14:paraId="59706225" w14:textId="1A13A3EE" w:rsidR="007E5BF5" w:rsidRPr="0064618F" w:rsidRDefault="007E5BF5" w:rsidP="007E5BF5">
      <w:pPr>
        <w:spacing w:line="360" w:lineRule="auto"/>
        <w:ind w:right="110"/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</w:pPr>
      <w:r w:rsidRPr="0064618F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eGrid"/>
        <w:tblW w:w="9955" w:type="dxa"/>
        <w:tblLook w:val="04A0" w:firstRow="1" w:lastRow="0" w:firstColumn="1" w:lastColumn="0" w:noHBand="0" w:noVBand="1"/>
      </w:tblPr>
      <w:tblGrid>
        <w:gridCol w:w="1035"/>
        <w:gridCol w:w="1023"/>
        <w:gridCol w:w="950"/>
        <w:gridCol w:w="1136"/>
        <w:gridCol w:w="987"/>
        <w:gridCol w:w="1026"/>
        <w:gridCol w:w="950"/>
        <w:gridCol w:w="967"/>
        <w:gridCol w:w="950"/>
        <w:gridCol w:w="931"/>
      </w:tblGrid>
      <w:tr w:rsidR="007E5BF5" w:rsidRPr="003A7551" w14:paraId="301F2700" w14:textId="77777777" w:rsidTr="004C6EEC">
        <w:trPr>
          <w:trHeight w:val="197"/>
        </w:trPr>
        <w:tc>
          <w:tcPr>
            <w:tcW w:w="1035" w:type="dxa"/>
            <w:vAlign w:val="center"/>
          </w:tcPr>
          <w:p w14:paraId="477206FF" w14:textId="77777777" w:rsidR="007E5BF5" w:rsidRPr="003A7551" w:rsidRDefault="007E5BF5" w:rsidP="004C6EEC">
            <w:pPr>
              <w:spacing w:line="360" w:lineRule="auto"/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</w:p>
        </w:tc>
        <w:tc>
          <w:tcPr>
            <w:tcW w:w="1023" w:type="dxa"/>
            <w:vAlign w:val="center"/>
          </w:tcPr>
          <w:p w14:paraId="7C835181" w14:textId="77777777" w:rsidR="007E5BF5" w:rsidRPr="003A7551" w:rsidRDefault="007E5BF5" w:rsidP="004C6EEC">
            <w:pPr>
              <w:spacing w:line="360" w:lineRule="auto"/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54DABF24" w14:textId="77777777" w:rsidR="007E5BF5" w:rsidRPr="003A7551" w:rsidRDefault="007E5BF5" w:rsidP="004C6EEC">
            <w:pPr>
              <w:spacing w:line="360" w:lineRule="auto"/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</w:p>
        </w:tc>
        <w:tc>
          <w:tcPr>
            <w:tcW w:w="1136" w:type="dxa"/>
            <w:vAlign w:val="center"/>
          </w:tcPr>
          <w:p w14:paraId="66E3BCE4" w14:textId="77777777" w:rsidR="007E5BF5" w:rsidRPr="003A7551" w:rsidRDefault="007E5BF5" w:rsidP="004C6EEC">
            <w:pPr>
              <w:spacing w:before="80" w:after="120" w:line="360" w:lineRule="auto"/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  <w:t>Q1</w:t>
            </w:r>
          </w:p>
        </w:tc>
        <w:tc>
          <w:tcPr>
            <w:tcW w:w="987" w:type="dxa"/>
            <w:vAlign w:val="center"/>
          </w:tcPr>
          <w:p w14:paraId="49D2577C" w14:textId="77777777" w:rsidR="007E5BF5" w:rsidRPr="003A7551" w:rsidRDefault="007E5BF5" w:rsidP="004C6EEC">
            <w:pPr>
              <w:spacing w:before="80" w:after="120" w:line="360" w:lineRule="auto"/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</w:p>
        </w:tc>
        <w:tc>
          <w:tcPr>
            <w:tcW w:w="1026" w:type="dxa"/>
            <w:vAlign w:val="center"/>
          </w:tcPr>
          <w:p w14:paraId="25731607" w14:textId="77777777" w:rsidR="007E5BF5" w:rsidRPr="003A7551" w:rsidRDefault="007E5BF5" w:rsidP="004C6EEC">
            <w:pPr>
              <w:spacing w:before="80" w:after="120" w:line="360" w:lineRule="auto"/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  <w:t>Q2</w:t>
            </w:r>
          </w:p>
        </w:tc>
        <w:tc>
          <w:tcPr>
            <w:tcW w:w="950" w:type="dxa"/>
            <w:vAlign w:val="center"/>
          </w:tcPr>
          <w:p w14:paraId="4B20C62F" w14:textId="77777777" w:rsidR="007E5BF5" w:rsidRPr="003A7551" w:rsidRDefault="007E5BF5" w:rsidP="004C6EEC">
            <w:pPr>
              <w:spacing w:before="80" w:after="120" w:line="360" w:lineRule="auto"/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435FE964" w14:textId="77777777" w:rsidR="007E5BF5" w:rsidRPr="003A7551" w:rsidRDefault="007E5BF5" w:rsidP="004C6EEC">
            <w:pPr>
              <w:spacing w:before="80" w:after="120" w:line="360" w:lineRule="auto"/>
              <w:ind w:left="225"/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  <w:t>Q3</w:t>
            </w:r>
          </w:p>
        </w:tc>
        <w:tc>
          <w:tcPr>
            <w:tcW w:w="950" w:type="dxa"/>
            <w:vAlign w:val="center"/>
          </w:tcPr>
          <w:p w14:paraId="518985E2" w14:textId="77777777" w:rsidR="007E5BF5" w:rsidRPr="003A7551" w:rsidRDefault="007E5BF5" w:rsidP="004C6EEC">
            <w:pPr>
              <w:spacing w:before="80" w:after="120" w:line="360" w:lineRule="auto"/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</w:p>
        </w:tc>
        <w:tc>
          <w:tcPr>
            <w:tcW w:w="931" w:type="dxa"/>
            <w:vAlign w:val="center"/>
          </w:tcPr>
          <w:p w14:paraId="23E1FFCD" w14:textId="77777777" w:rsidR="007E5BF5" w:rsidRPr="003A7551" w:rsidRDefault="007E5BF5" w:rsidP="004C6EEC">
            <w:pPr>
              <w:spacing w:before="80" w:after="120" w:line="360" w:lineRule="auto"/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  <w:t>Q4</w:t>
            </w:r>
          </w:p>
        </w:tc>
      </w:tr>
      <w:tr w:rsidR="007E5BF5" w:rsidRPr="003A7551" w14:paraId="3C5B4AA8" w14:textId="77777777" w:rsidTr="004C6EEC">
        <w:trPr>
          <w:trHeight w:val="874"/>
        </w:trPr>
        <w:tc>
          <w:tcPr>
            <w:tcW w:w="1035" w:type="dxa"/>
          </w:tcPr>
          <w:p w14:paraId="36280870" w14:textId="77777777" w:rsidR="007E5BF5" w:rsidRPr="003A7551" w:rsidRDefault="007E5BF5" w:rsidP="004C6EEC">
            <w:pPr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Variable</w:t>
            </w:r>
          </w:p>
        </w:tc>
        <w:tc>
          <w:tcPr>
            <w:tcW w:w="1023" w:type="dxa"/>
          </w:tcPr>
          <w:p w14:paraId="38D87792" w14:textId="77777777" w:rsidR="007E5BF5" w:rsidRPr="003A7551" w:rsidRDefault="007E5BF5" w:rsidP="004C6EEC">
            <w:pPr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  <w:t>No of embryos</w:t>
            </w:r>
          </w:p>
          <w:p w14:paraId="636FEF6F" w14:textId="77777777" w:rsidR="007E5BF5" w:rsidRPr="003A7551" w:rsidRDefault="007E5BF5" w:rsidP="004C6EEC">
            <w:pPr>
              <w:jc w:val="center"/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  <w:t>(n)</w:t>
            </w:r>
          </w:p>
        </w:tc>
        <w:tc>
          <w:tcPr>
            <w:tcW w:w="950" w:type="dxa"/>
          </w:tcPr>
          <w:p w14:paraId="58415588" w14:textId="77777777" w:rsidR="007E5BF5" w:rsidRPr="003A7551" w:rsidRDefault="007E5BF5" w:rsidP="004C6EEC">
            <w:pPr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3A755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 xml:space="preserve">Limit </w:t>
            </w:r>
            <w:r w:rsidRPr="003A755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br/>
              <w:t>(Hours)</w:t>
            </w:r>
          </w:p>
        </w:tc>
        <w:tc>
          <w:tcPr>
            <w:tcW w:w="1136" w:type="dxa"/>
          </w:tcPr>
          <w:p w14:paraId="5D7B24EF" w14:textId="77777777" w:rsidR="007E5BF5" w:rsidRPr="003A7551" w:rsidRDefault="007E5BF5" w:rsidP="004C6EEC">
            <w:pPr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 xml:space="preserve">FHB-KID rate (%) </w:t>
            </w:r>
          </w:p>
        </w:tc>
        <w:tc>
          <w:tcPr>
            <w:tcW w:w="987" w:type="dxa"/>
          </w:tcPr>
          <w:p w14:paraId="5844DF8E" w14:textId="77777777" w:rsidR="007E5BF5" w:rsidRPr="003A7551" w:rsidRDefault="007E5BF5" w:rsidP="004C6EEC">
            <w:pPr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3A755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 xml:space="preserve">Limit </w:t>
            </w:r>
            <w:r w:rsidRPr="003A755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br/>
              <w:t>(Hours)</w:t>
            </w:r>
          </w:p>
        </w:tc>
        <w:tc>
          <w:tcPr>
            <w:tcW w:w="1026" w:type="dxa"/>
          </w:tcPr>
          <w:p w14:paraId="654138A7" w14:textId="77777777" w:rsidR="007E5BF5" w:rsidRPr="003A7551" w:rsidRDefault="007E5BF5" w:rsidP="004C6EEC">
            <w:pPr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FHB-KID rate (%)</w:t>
            </w:r>
          </w:p>
        </w:tc>
        <w:tc>
          <w:tcPr>
            <w:tcW w:w="950" w:type="dxa"/>
          </w:tcPr>
          <w:p w14:paraId="1227585B" w14:textId="77777777" w:rsidR="007E5BF5" w:rsidRPr="003A7551" w:rsidRDefault="007E5BF5" w:rsidP="004C6EEC">
            <w:pPr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3A755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 xml:space="preserve">Limit </w:t>
            </w:r>
            <w:r w:rsidRPr="003A755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br/>
              <w:t>(Hours)</w:t>
            </w:r>
          </w:p>
        </w:tc>
        <w:tc>
          <w:tcPr>
            <w:tcW w:w="967" w:type="dxa"/>
          </w:tcPr>
          <w:p w14:paraId="0A754DF0" w14:textId="77777777" w:rsidR="007E5BF5" w:rsidRPr="003A7551" w:rsidRDefault="007E5BF5" w:rsidP="004C6EEC">
            <w:pPr>
              <w:ind w:left="225"/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FHB-KID rate (%)</w:t>
            </w:r>
          </w:p>
        </w:tc>
        <w:tc>
          <w:tcPr>
            <w:tcW w:w="950" w:type="dxa"/>
          </w:tcPr>
          <w:p w14:paraId="513BB07A" w14:textId="77777777" w:rsidR="007E5BF5" w:rsidRPr="003A7551" w:rsidRDefault="007E5BF5" w:rsidP="004C6EEC">
            <w:pPr>
              <w:rPr>
                <w:rFonts w:ascii="Times New Roman" w:hAnsi="Times New Roman"/>
                <w:b/>
                <w:bCs/>
                <w:noProof/>
                <w:color w:val="000000" w:themeColor="text1"/>
              </w:rPr>
            </w:pPr>
            <w:r w:rsidRPr="003A755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 xml:space="preserve">Limit </w:t>
            </w:r>
            <w:r w:rsidRPr="003A755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br/>
              <w:t>(Hours)</w:t>
            </w:r>
          </w:p>
        </w:tc>
        <w:tc>
          <w:tcPr>
            <w:tcW w:w="931" w:type="dxa"/>
          </w:tcPr>
          <w:p w14:paraId="79EE0C50" w14:textId="77777777" w:rsidR="007E5BF5" w:rsidRPr="003A7551" w:rsidRDefault="007E5BF5" w:rsidP="004C6EEC">
            <w:pPr>
              <w:rPr>
                <w:rFonts w:ascii="Times New Roman" w:hAnsi="Times New Roman"/>
                <w:b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b/>
                <w:bCs/>
                <w:noProof/>
                <w:color w:val="000000" w:themeColor="text1"/>
              </w:rPr>
              <w:t>FHB-KID rate (%)</w:t>
            </w:r>
          </w:p>
        </w:tc>
      </w:tr>
      <w:tr w:rsidR="007E5BF5" w:rsidRPr="003A7551" w14:paraId="373CD550" w14:textId="77777777" w:rsidTr="004C6EEC">
        <w:trPr>
          <w:trHeight w:val="565"/>
        </w:trPr>
        <w:tc>
          <w:tcPr>
            <w:tcW w:w="1035" w:type="dxa"/>
            <w:vAlign w:val="bottom"/>
          </w:tcPr>
          <w:p w14:paraId="154BD099" w14:textId="77777777" w:rsidR="007E5BF5" w:rsidRPr="003A7551" w:rsidRDefault="007E5BF5" w:rsidP="004C6EEC">
            <w:pPr>
              <w:spacing w:before="80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tPNf</w:t>
            </w:r>
          </w:p>
        </w:tc>
        <w:tc>
          <w:tcPr>
            <w:tcW w:w="1023" w:type="dxa"/>
            <w:vAlign w:val="bottom"/>
          </w:tcPr>
          <w:p w14:paraId="188E2E96" w14:textId="77777777" w:rsidR="007E5BF5" w:rsidRPr="003A7551" w:rsidRDefault="007E5BF5" w:rsidP="004C6EEC">
            <w:pPr>
              <w:spacing w:before="80"/>
              <w:jc w:val="center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1747</w:t>
            </w:r>
          </w:p>
        </w:tc>
        <w:tc>
          <w:tcPr>
            <w:tcW w:w="950" w:type="dxa"/>
          </w:tcPr>
          <w:p w14:paraId="219E0264" w14:textId="77777777" w:rsidR="007E5BF5" w:rsidRPr="003A7551" w:rsidRDefault="007E5BF5" w:rsidP="004C6EEC">
            <w:pPr>
              <w:spacing w:before="80"/>
              <w:ind w:left="-108"/>
              <w:rPr>
                <w:rFonts w:ascii="Times New Roman" w:hAnsi="Times New Roman"/>
                <w:noProof/>
                <w:color w:val="000000" w:themeColor="text1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≤ </w:t>
            </w:r>
            <w:r w:rsidRPr="003A7551">
              <w:rPr>
                <w:rFonts w:ascii="Times New Roman" w:hAnsi="Times New Roman"/>
                <w:bCs/>
                <w:noProof/>
                <w:color w:val="000000" w:themeColor="text1"/>
                <w:lang w:val="en-US"/>
              </w:rPr>
              <w:t>22.57</w:t>
            </w:r>
          </w:p>
        </w:tc>
        <w:tc>
          <w:tcPr>
            <w:tcW w:w="1136" w:type="dxa"/>
            <w:vAlign w:val="bottom"/>
          </w:tcPr>
          <w:p w14:paraId="45CE7E42" w14:textId="77777777" w:rsidR="007E5BF5" w:rsidRPr="003A7551" w:rsidRDefault="007E5BF5" w:rsidP="004C6EEC">
            <w:pPr>
              <w:spacing w:before="80"/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E10B8A">
              <w:rPr>
                <w:rFonts w:ascii="Times New Roman" w:hAnsi="Times New Roman"/>
                <w:noProof/>
                <w:color w:val="FF0000"/>
              </w:rPr>
              <w:t>29.5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***</w:t>
            </w:r>
          </w:p>
        </w:tc>
        <w:tc>
          <w:tcPr>
            <w:tcW w:w="987" w:type="dxa"/>
          </w:tcPr>
          <w:p w14:paraId="1DCE9234" w14:textId="77777777" w:rsidR="007E5BF5" w:rsidRPr="003A7551" w:rsidRDefault="007E5BF5" w:rsidP="004C6EEC">
            <w:pPr>
              <w:spacing w:before="80"/>
              <w:ind w:left="63" w:right="176" w:hanging="37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>22.58-</w:t>
            </w:r>
            <w:r w:rsidRPr="003A7551">
              <w:rPr>
                <w:rFonts w:ascii="Times New Roman" w:hAnsi="Times New Roman"/>
                <w:noProof/>
                <w:color w:val="000000" w:themeColor="text1"/>
                <w:lang w:val="en-US" w:eastAsia="uz-Cyrl-UZ"/>
              </w:rPr>
              <w:t>24.45</w:t>
            </w:r>
          </w:p>
        </w:tc>
        <w:tc>
          <w:tcPr>
            <w:tcW w:w="1026" w:type="dxa"/>
            <w:vAlign w:val="bottom"/>
          </w:tcPr>
          <w:p w14:paraId="18CBA1C5" w14:textId="77777777" w:rsidR="007E5BF5" w:rsidRPr="003A7551" w:rsidRDefault="007E5BF5" w:rsidP="004C6EEC">
            <w:pPr>
              <w:spacing w:before="80"/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7.7*</w:t>
            </w:r>
          </w:p>
        </w:tc>
        <w:tc>
          <w:tcPr>
            <w:tcW w:w="950" w:type="dxa"/>
          </w:tcPr>
          <w:p w14:paraId="5709C3FA" w14:textId="77777777" w:rsidR="007E5BF5" w:rsidRPr="003A7551" w:rsidRDefault="007E5BF5" w:rsidP="004C6EEC">
            <w:pPr>
              <w:spacing w:before="80"/>
              <w:ind w:right="1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 w:eastAsia="uz-Cyrl-UZ"/>
              </w:rPr>
              <w:t>24.46 -</w:t>
            </w:r>
            <w:r w:rsidRPr="003A7551">
              <w:rPr>
                <w:rFonts w:ascii="Times New Roman" w:hAnsi="Times New Roman"/>
                <w:bCs/>
                <w:noProof/>
                <w:color w:val="000000" w:themeColor="text1"/>
                <w:lang w:val="en-US"/>
              </w:rPr>
              <w:t>26.54</w:t>
            </w:r>
          </w:p>
        </w:tc>
        <w:tc>
          <w:tcPr>
            <w:tcW w:w="967" w:type="dxa"/>
            <w:vAlign w:val="bottom"/>
          </w:tcPr>
          <w:p w14:paraId="2CB03D9D" w14:textId="77777777" w:rsidR="007E5BF5" w:rsidRPr="003A7551" w:rsidRDefault="007E5BF5" w:rsidP="004C6EEC">
            <w:pPr>
              <w:spacing w:before="80"/>
              <w:ind w:left="17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5.2</w:t>
            </w:r>
          </w:p>
        </w:tc>
        <w:tc>
          <w:tcPr>
            <w:tcW w:w="950" w:type="dxa"/>
          </w:tcPr>
          <w:p w14:paraId="00388A2E" w14:textId="77777777" w:rsidR="007E5BF5" w:rsidRPr="003A7551" w:rsidRDefault="007E5BF5" w:rsidP="004C6EEC">
            <w:pPr>
              <w:spacing w:before="80"/>
              <w:ind w:right="-92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≥ </w:t>
            </w:r>
            <w:r w:rsidRPr="003A7551">
              <w:rPr>
                <w:rFonts w:ascii="Times New Roman" w:hAnsi="Times New Roman"/>
                <w:bCs/>
                <w:noProof/>
                <w:color w:val="000000" w:themeColor="text1"/>
                <w:lang w:val="en-US"/>
              </w:rPr>
              <w:t>26.55</w:t>
            </w:r>
          </w:p>
        </w:tc>
        <w:tc>
          <w:tcPr>
            <w:tcW w:w="931" w:type="dxa"/>
            <w:vAlign w:val="bottom"/>
          </w:tcPr>
          <w:p w14:paraId="1419A788" w14:textId="77777777" w:rsidR="007E5BF5" w:rsidRPr="003A7551" w:rsidRDefault="007E5BF5" w:rsidP="004C6EEC">
            <w:pPr>
              <w:spacing w:before="80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E10B8A">
              <w:rPr>
                <w:rFonts w:ascii="Times New Roman" w:hAnsi="Times New Roman"/>
                <w:noProof/>
                <w:color w:val="FF0000"/>
              </w:rPr>
              <w:t>12.4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***</w:t>
            </w:r>
          </w:p>
        </w:tc>
      </w:tr>
      <w:tr w:rsidR="007E5BF5" w:rsidRPr="003A7551" w14:paraId="7127BC00" w14:textId="77777777" w:rsidTr="004C6EEC">
        <w:trPr>
          <w:trHeight w:val="437"/>
        </w:trPr>
        <w:tc>
          <w:tcPr>
            <w:tcW w:w="1035" w:type="dxa"/>
            <w:vAlign w:val="bottom"/>
          </w:tcPr>
          <w:p w14:paraId="33D03C28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t2</w:t>
            </w:r>
          </w:p>
        </w:tc>
        <w:tc>
          <w:tcPr>
            <w:tcW w:w="1023" w:type="dxa"/>
            <w:vAlign w:val="bottom"/>
          </w:tcPr>
          <w:p w14:paraId="56A08B45" w14:textId="77777777" w:rsidR="007E5BF5" w:rsidRPr="003A7551" w:rsidRDefault="007E5BF5" w:rsidP="004C6EEC">
            <w:pPr>
              <w:jc w:val="center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bCs/>
                <w:noProof/>
                <w:color w:val="000000" w:themeColor="text1"/>
                <w:lang w:val="en-US"/>
              </w:rPr>
              <w:t>2822</w:t>
            </w:r>
          </w:p>
        </w:tc>
        <w:tc>
          <w:tcPr>
            <w:tcW w:w="950" w:type="dxa"/>
          </w:tcPr>
          <w:p w14:paraId="680BAD81" w14:textId="77777777" w:rsidR="007E5BF5" w:rsidRPr="003A7551" w:rsidRDefault="007E5BF5" w:rsidP="004C6EEC">
            <w:pPr>
              <w:ind w:left="-108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≤ 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25.36</w:t>
            </w:r>
          </w:p>
        </w:tc>
        <w:tc>
          <w:tcPr>
            <w:tcW w:w="1136" w:type="dxa"/>
            <w:vAlign w:val="bottom"/>
          </w:tcPr>
          <w:p w14:paraId="230C2D18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E10B8A">
              <w:rPr>
                <w:rFonts w:ascii="Times New Roman" w:hAnsi="Times New Roman"/>
                <w:noProof/>
                <w:color w:val="FF0000"/>
              </w:rPr>
              <w:t>28.3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***</w:t>
            </w:r>
          </w:p>
        </w:tc>
        <w:tc>
          <w:tcPr>
            <w:tcW w:w="987" w:type="dxa"/>
          </w:tcPr>
          <w:p w14:paraId="252AB588" w14:textId="77777777" w:rsidR="007E5BF5" w:rsidRPr="003A7551" w:rsidRDefault="007E5BF5" w:rsidP="004C6EEC">
            <w:pPr>
              <w:ind w:right="176" w:firstLine="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5.37-27.20</w:t>
            </w:r>
          </w:p>
        </w:tc>
        <w:tc>
          <w:tcPr>
            <w:tcW w:w="1026" w:type="dxa"/>
            <w:vAlign w:val="bottom"/>
          </w:tcPr>
          <w:p w14:paraId="7282E4A4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5.1*</w:t>
            </w:r>
          </w:p>
        </w:tc>
        <w:tc>
          <w:tcPr>
            <w:tcW w:w="950" w:type="dxa"/>
          </w:tcPr>
          <w:p w14:paraId="228A574C" w14:textId="77777777" w:rsidR="007E5BF5" w:rsidRPr="003A7551" w:rsidRDefault="007E5BF5" w:rsidP="004C6EEC">
            <w:pPr>
              <w:ind w:right="1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7.21-29.42</w:t>
            </w:r>
          </w:p>
        </w:tc>
        <w:tc>
          <w:tcPr>
            <w:tcW w:w="967" w:type="dxa"/>
            <w:vAlign w:val="bottom"/>
          </w:tcPr>
          <w:p w14:paraId="3043D1DB" w14:textId="77777777" w:rsidR="007E5BF5" w:rsidRPr="003A7551" w:rsidRDefault="007E5BF5" w:rsidP="004C6EEC">
            <w:pPr>
              <w:ind w:left="17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1.5</w:t>
            </w:r>
          </w:p>
        </w:tc>
        <w:tc>
          <w:tcPr>
            <w:tcW w:w="950" w:type="dxa"/>
          </w:tcPr>
          <w:p w14:paraId="34D690D5" w14:textId="77777777" w:rsidR="007E5BF5" w:rsidRPr="003A7551" w:rsidRDefault="007E5BF5" w:rsidP="004C6EEC">
            <w:pPr>
              <w:ind w:right="-92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≥  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29.43</w:t>
            </w:r>
          </w:p>
        </w:tc>
        <w:tc>
          <w:tcPr>
            <w:tcW w:w="931" w:type="dxa"/>
            <w:vAlign w:val="bottom"/>
          </w:tcPr>
          <w:p w14:paraId="267EFFCA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E10B8A">
              <w:rPr>
                <w:rFonts w:ascii="Times New Roman" w:hAnsi="Times New Roman"/>
                <w:noProof/>
                <w:color w:val="FF0000"/>
              </w:rPr>
              <w:t>12.1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***</w:t>
            </w:r>
          </w:p>
        </w:tc>
      </w:tr>
      <w:tr w:rsidR="007E5BF5" w:rsidRPr="003A7551" w14:paraId="21C0E024" w14:textId="77777777" w:rsidTr="004C6EEC">
        <w:trPr>
          <w:trHeight w:val="437"/>
        </w:trPr>
        <w:tc>
          <w:tcPr>
            <w:tcW w:w="1035" w:type="dxa"/>
            <w:vAlign w:val="bottom"/>
          </w:tcPr>
          <w:p w14:paraId="1C64411E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noProof/>
                <w:color w:val="000000" w:themeColor="text1"/>
              </w:rPr>
              <w:t>VPN</w:t>
            </w:r>
          </w:p>
        </w:tc>
        <w:tc>
          <w:tcPr>
            <w:tcW w:w="1023" w:type="dxa"/>
            <w:vAlign w:val="bottom"/>
          </w:tcPr>
          <w:p w14:paraId="4D22CBC7" w14:textId="77777777" w:rsidR="007E5BF5" w:rsidRPr="003A7551" w:rsidRDefault="007E5BF5" w:rsidP="004C6EEC">
            <w:pPr>
              <w:jc w:val="center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1744</w:t>
            </w:r>
          </w:p>
        </w:tc>
        <w:tc>
          <w:tcPr>
            <w:tcW w:w="950" w:type="dxa"/>
          </w:tcPr>
          <w:p w14:paraId="4AF06DC1" w14:textId="77777777" w:rsidR="007E5BF5" w:rsidRPr="003A7551" w:rsidRDefault="007E5BF5" w:rsidP="004C6EEC">
            <w:pPr>
              <w:ind w:left="-108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≤ 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2.34</w:t>
            </w:r>
          </w:p>
        </w:tc>
        <w:tc>
          <w:tcPr>
            <w:tcW w:w="1136" w:type="dxa"/>
            <w:vAlign w:val="bottom"/>
          </w:tcPr>
          <w:p w14:paraId="04AF6480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0.4</w:t>
            </w:r>
          </w:p>
        </w:tc>
        <w:tc>
          <w:tcPr>
            <w:tcW w:w="987" w:type="dxa"/>
          </w:tcPr>
          <w:p w14:paraId="57AF3EBE" w14:textId="77777777" w:rsidR="007E5BF5" w:rsidRPr="003A7551" w:rsidRDefault="007E5BF5" w:rsidP="004C6EEC">
            <w:pPr>
              <w:ind w:right="176" w:firstLine="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.35-2.67</w:t>
            </w:r>
          </w:p>
        </w:tc>
        <w:tc>
          <w:tcPr>
            <w:tcW w:w="1026" w:type="dxa"/>
            <w:vAlign w:val="bottom"/>
          </w:tcPr>
          <w:p w14:paraId="7906DA5C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566E70">
              <w:rPr>
                <w:rFonts w:ascii="Times New Roman" w:hAnsi="Times New Roman"/>
                <w:noProof/>
                <w:color w:val="000000" w:themeColor="text1"/>
              </w:rPr>
              <w:t>29.1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**</w:t>
            </w:r>
          </w:p>
        </w:tc>
        <w:tc>
          <w:tcPr>
            <w:tcW w:w="950" w:type="dxa"/>
          </w:tcPr>
          <w:p w14:paraId="16F3E560" w14:textId="77777777" w:rsidR="007E5BF5" w:rsidRPr="003A7551" w:rsidRDefault="007E5BF5" w:rsidP="004C6EEC">
            <w:pPr>
              <w:ind w:right="1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.68 -3.00</w:t>
            </w:r>
          </w:p>
        </w:tc>
        <w:tc>
          <w:tcPr>
            <w:tcW w:w="967" w:type="dxa"/>
            <w:vAlign w:val="bottom"/>
          </w:tcPr>
          <w:p w14:paraId="25B3415C" w14:textId="77777777" w:rsidR="007E5BF5" w:rsidRPr="003A7551" w:rsidRDefault="007E5BF5" w:rsidP="004C6EEC">
            <w:pPr>
              <w:ind w:left="17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4.3</w:t>
            </w:r>
          </w:p>
        </w:tc>
        <w:tc>
          <w:tcPr>
            <w:tcW w:w="950" w:type="dxa"/>
          </w:tcPr>
          <w:p w14:paraId="68DF23B6" w14:textId="77777777" w:rsidR="007E5BF5" w:rsidRPr="003A7551" w:rsidRDefault="007E5BF5" w:rsidP="004C6EEC">
            <w:pPr>
              <w:ind w:right="-92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>≥  3.01</w:t>
            </w:r>
          </w:p>
        </w:tc>
        <w:tc>
          <w:tcPr>
            <w:tcW w:w="931" w:type="dxa"/>
            <w:vAlign w:val="bottom"/>
          </w:tcPr>
          <w:p w14:paraId="5369ED49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1.1</w:t>
            </w:r>
          </w:p>
        </w:tc>
      </w:tr>
      <w:tr w:rsidR="007E5BF5" w:rsidRPr="003A7551" w14:paraId="7D85B2FC" w14:textId="77777777" w:rsidTr="004C6EEC">
        <w:trPr>
          <w:trHeight w:val="411"/>
        </w:trPr>
        <w:tc>
          <w:tcPr>
            <w:tcW w:w="1035" w:type="dxa"/>
            <w:vAlign w:val="bottom"/>
          </w:tcPr>
          <w:p w14:paraId="7F6377A7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t3</w:t>
            </w:r>
          </w:p>
        </w:tc>
        <w:tc>
          <w:tcPr>
            <w:tcW w:w="1023" w:type="dxa"/>
            <w:vAlign w:val="bottom"/>
          </w:tcPr>
          <w:p w14:paraId="25F232D0" w14:textId="77777777" w:rsidR="007E5BF5" w:rsidRPr="003A7551" w:rsidRDefault="007E5BF5" w:rsidP="004C6EEC">
            <w:pPr>
              <w:jc w:val="center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597</w:t>
            </w:r>
          </w:p>
        </w:tc>
        <w:tc>
          <w:tcPr>
            <w:tcW w:w="950" w:type="dxa"/>
          </w:tcPr>
          <w:p w14:paraId="579413D4" w14:textId="77777777" w:rsidR="007E5BF5" w:rsidRPr="003A7551" w:rsidRDefault="007E5BF5" w:rsidP="004C6EEC">
            <w:pPr>
              <w:ind w:left="-108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≤ </w:t>
            </w:r>
            <w:r w:rsidRPr="003A7551">
              <w:rPr>
                <w:rFonts w:ascii="Times New Roman" w:hAnsi="Times New Roman"/>
                <w:bCs/>
                <w:noProof/>
                <w:color w:val="000000" w:themeColor="text1"/>
                <w:lang w:val="en-US"/>
              </w:rPr>
              <w:t>36.06</w:t>
            </w:r>
          </w:p>
        </w:tc>
        <w:tc>
          <w:tcPr>
            <w:tcW w:w="1136" w:type="dxa"/>
            <w:vAlign w:val="bottom"/>
          </w:tcPr>
          <w:p w14:paraId="66C983AE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6.2*</w:t>
            </w:r>
          </w:p>
        </w:tc>
        <w:tc>
          <w:tcPr>
            <w:tcW w:w="987" w:type="dxa"/>
          </w:tcPr>
          <w:p w14:paraId="5BCD97FB" w14:textId="77777777" w:rsidR="007E5BF5" w:rsidRPr="003A7551" w:rsidRDefault="007E5BF5" w:rsidP="004C6EEC">
            <w:pPr>
              <w:ind w:right="176" w:firstLine="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36.07-38.39</w:t>
            </w:r>
          </w:p>
        </w:tc>
        <w:tc>
          <w:tcPr>
            <w:tcW w:w="1026" w:type="dxa"/>
            <w:vAlign w:val="bottom"/>
          </w:tcPr>
          <w:p w14:paraId="794C55FE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7.0**</w:t>
            </w:r>
          </w:p>
        </w:tc>
        <w:tc>
          <w:tcPr>
            <w:tcW w:w="950" w:type="dxa"/>
          </w:tcPr>
          <w:p w14:paraId="008BDB00" w14:textId="77777777" w:rsidR="007E5BF5" w:rsidRPr="003A7551" w:rsidRDefault="007E5BF5" w:rsidP="004C6EEC">
            <w:pPr>
              <w:ind w:right="1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38.40-40.80</w:t>
            </w:r>
          </w:p>
        </w:tc>
        <w:tc>
          <w:tcPr>
            <w:tcW w:w="967" w:type="dxa"/>
            <w:vAlign w:val="bottom"/>
          </w:tcPr>
          <w:p w14:paraId="105D4DDE" w14:textId="77777777" w:rsidR="007E5BF5" w:rsidRPr="003A7551" w:rsidRDefault="007E5BF5" w:rsidP="004C6EEC">
            <w:pPr>
              <w:ind w:left="17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4.2</w:t>
            </w:r>
          </w:p>
        </w:tc>
        <w:tc>
          <w:tcPr>
            <w:tcW w:w="950" w:type="dxa"/>
          </w:tcPr>
          <w:p w14:paraId="66810055" w14:textId="77777777" w:rsidR="007E5BF5" w:rsidRPr="003A7551" w:rsidRDefault="007E5BF5" w:rsidP="004C6EEC">
            <w:pPr>
              <w:ind w:right="-92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≥ 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40.81</w:t>
            </w:r>
          </w:p>
        </w:tc>
        <w:tc>
          <w:tcPr>
            <w:tcW w:w="931" w:type="dxa"/>
            <w:vAlign w:val="bottom"/>
          </w:tcPr>
          <w:p w14:paraId="7DF6BB8B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E10B8A">
              <w:rPr>
                <w:rFonts w:ascii="Times New Roman" w:hAnsi="Times New Roman"/>
                <w:noProof/>
                <w:color w:val="FF0000"/>
              </w:rPr>
              <w:t>15.4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***</w:t>
            </w:r>
          </w:p>
        </w:tc>
      </w:tr>
      <w:tr w:rsidR="007E5BF5" w:rsidRPr="003A7551" w14:paraId="586B6C05" w14:textId="77777777" w:rsidTr="004C6EEC">
        <w:trPr>
          <w:trHeight w:val="437"/>
        </w:trPr>
        <w:tc>
          <w:tcPr>
            <w:tcW w:w="1035" w:type="dxa"/>
            <w:vAlign w:val="bottom"/>
          </w:tcPr>
          <w:p w14:paraId="0D30788B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 xml:space="preserve">cc2 </w:t>
            </w:r>
          </w:p>
        </w:tc>
        <w:tc>
          <w:tcPr>
            <w:tcW w:w="1023" w:type="dxa"/>
            <w:vAlign w:val="bottom"/>
          </w:tcPr>
          <w:p w14:paraId="178D1DE0" w14:textId="77777777" w:rsidR="007E5BF5" w:rsidRPr="003A7551" w:rsidRDefault="007E5BF5" w:rsidP="004C6EEC">
            <w:pPr>
              <w:jc w:val="center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597</w:t>
            </w:r>
          </w:p>
        </w:tc>
        <w:tc>
          <w:tcPr>
            <w:tcW w:w="950" w:type="dxa"/>
          </w:tcPr>
          <w:p w14:paraId="1BBFE8C1" w14:textId="77777777" w:rsidR="007E5BF5" w:rsidRPr="003A7551" w:rsidRDefault="007E5BF5" w:rsidP="004C6EEC">
            <w:pPr>
              <w:ind w:left="-108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≤ </w:t>
            </w:r>
            <w:r w:rsidRPr="003A7551">
              <w:rPr>
                <w:rFonts w:ascii="Times New Roman" w:hAnsi="Times New Roman"/>
                <w:noProof/>
                <w:color w:val="000000" w:themeColor="text1"/>
                <w:lang w:val="en-US" w:eastAsia="uz-Cyrl-UZ"/>
              </w:rPr>
              <w:t>10.67</w:t>
            </w:r>
          </w:p>
        </w:tc>
        <w:tc>
          <w:tcPr>
            <w:tcW w:w="1136" w:type="dxa"/>
            <w:vAlign w:val="bottom"/>
          </w:tcPr>
          <w:p w14:paraId="2C50E771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2.2</w:t>
            </w:r>
          </w:p>
        </w:tc>
        <w:tc>
          <w:tcPr>
            <w:tcW w:w="987" w:type="dxa"/>
          </w:tcPr>
          <w:p w14:paraId="36CB9DC9" w14:textId="77777777" w:rsidR="007E5BF5" w:rsidRPr="003A7551" w:rsidRDefault="007E5BF5" w:rsidP="004C6EEC">
            <w:pPr>
              <w:ind w:right="176" w:firstLine="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 w:eastAsia="uz-Cyrl-UZ"/>
              </w:rPr>
              <w:t>10.68-11.51</w:t>
            </w:r>
          </w:p>
        </w:tc>
        <w:tc>
          <w:tcPr>
            <w:tcW w:w="1026" w:type="dxa"/>
            <w:vAlign w:val="bottom"/>
          </w:tcPr>
          <w:p w14:paraId="3C7109A7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7.7**</w:t>
            </w:r>
          </w:p>
        </w:tc>
        <w:tc>
          <w:tcPr>
            <w:tcW w:w="950" w:type="dxa"/>
          </w:tcPr>
          <w:p w14:paraId="578C1925" w14:textId="77777777" w:rsidR="007E5BF5" w:rsidRPr="003A7551" w:rsidRDefault="007E5BF5" w:rsidP="004C6EEC">
            <w:pPr>
              <w:ind w:right="1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 w:eastAsia="uz-Cyrl-UZ"/>
              </w:rPr>
              <w:t>11.52-12.34</w:t>
            </w:r>
          </w:p>
        </w:tc>
        <w:tc>
          <w:tcPr>
            <w:tcW w:w="967" w:type="dxa"/>
            <w:vAlign w:val="bottom"/>
          </w:tcPr>
          <w:p w14:paraId="34AD733D" w14:textId="77777777" w:rsidR="007E5BF5" w:rsidRPr="003A7551" w:rsidRDefault="007E5BF5" w:rsidP="004C6EEC">
            <w:pPr>
              <w:ind w:left="17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5.4</w:t>
            </w:r>
          </w:p>
        </w:tc>
        <w:tc>
          <w:tcPr>
            <w:tcW w:w="950" w:type="dxa"/>
          </w:tcPr>
          <w:p w14:paraId="7D2AB9FB" w14:textId="77777777" w:rsidR="007E5BF5" w:rsidRPr="003A7551" w:rsidRDefault="007E5BF5" w:rsidP="004C6EEC">
            <w:pPr>
              <w:ind w:right="-92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≥ </w:t>
            </w:r>
            <w:r w:rsidRPr="003A7551">
              <w:rPr>
                <w:rFonts w:ascii="Times New Roman" w:hAnsi="Times New Roman"/>
                <w:noProof/>
                <w:color w:val="000000" w:themeColor="text1"/>
                <w:lang w:val="en-US" w:eastAsia="uz-Cyrl-UZ"/>
              </w:rPr>
              <w:t>12.35</w:t>
            </w:r>
          </w:p>
        </w:tc>
        <w:tc>
          <w:tcPr>
            <w:tcW w:w="931" w:type="dxa"/>
            <w:vAlign w:val="bottom"/>
          </w:tcPr>
          <w:p w14:paraId="6B2DD5AE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E10B8A">
              <w:rPr>
                <w:rFonts w:ascii="Times New Roman" w:hAnsi="Times New Roman"/>
                <w:noProof/>
                <w:color w:val="FF0000"/>
              </w:rPr>
              <w:t>17.4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***</w:t>
            </w:r>
          </w:p>
        </w:tc>
      </w:tr>
      <w:tr w:rsidR="007E5BF5" w:rsidRPr="003A7551" w14:paraId="40A3FA6C" w14:textId="77777777" w:rsidTr="004C6EEC">
        <w:trPr>
          <w:trHeight w:val="437"/>
        </w:trPr>
        <w:tc>
          <w:tcPr>
            <w:tcW w:w="1035" w:type="dxa"/>
            <w:vAlign w:val="bottom"/>
          </w:tcPr>
          <w:p w14:paraId="2C1BE6BE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 xml:space="preserve">t4 </w:t>
            </w:r>
          </w:p>
        </w:tc>
        <w:tc>
          <w:tcPr>
            <w:tcW w:w="1023" w:type="dxa"/>
            <w:vAlign w:val="bottom"/>
          </w:tcPr>
          <w:p w14:paraId="456FC237" w14:textId="77777777" w:rsidR="007E5BF5" w:rsidRPr="003A7551" w:rsidRDefault="007E5BF5" w:rsidP="004C6EEC">
            <w:pPr>
              <w:jc w:val="center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481</w:t>
            </w:r>
          </w:p>
        </w:tc>
        <w:tc>
          <w:tcPr>
            <w:tcW w:w="950" w:type="dxa"/>
          </w:tcPr>
          <w:p w14:paraId="6B7AA4D9" w14:textId="77777777" w:rsidR="007E5BF5" w:rsidRPr="003A7551" w:rsidRDefault="007E5BF5" w:rsidP="004C6EEC">
            <w:pPr>
              <w:ind w:left="-108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≤ </w:t>
            </w:r>
            <w:r w:rsidRPr="003A7551">
              <w:rPr>
                <w:rFonts w:ascii="Times New Roman" w:hAnsi="Times New Roman"/>
                <w:noProof/>
                <w:color w:val="000000" w:themeColor="text1"/>
                <w:lang w:val="en-US" w:eastAsia="uz-Cyrl-UZ"/>
              </w:rPr>
              <w:t>36.99</w:t>
            </w:r>
          </w:p>
        </w:tc>
        <w:tc>
          <w:tcPr>
            <w:tcW w:w="1136" w:type="dxa"/>
            <w:vAlign w:val="bottom"/>
          </w:tcPr>
          <w:p w14:paraId="5B13161C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E10B8A">
              <w:rPr>
                <w:rFonts w:ascii="Times New Roman" w:hAnsi="Times New Roman"/>
                <w:noProof/>
                <w:color w:val="FF0000"/>
              </w:rPr>
              <w:t>30.9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***</w:t>
            </w:r>
          </w:p>
        </w:tc>
        <w:tc>
          <w:tcPr>
            <w:tcW w:w="987" w:type="dxa"/>
          </w:tcPr>
          <w:p w14:paraId="064424FD" w14:textId="77777777" w:rsidR="007E5BF5" w:rsidRPr="003A7551" w:rsidRDefault="007E5BF5" w:rsidP="004C6EEC">
            <w:pPr>
              <w:ind w:right="176" w:firstLine="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 w:eastAsia="uz-Cyrl-UZ"/>
              </w:rPr>
              <w:t>34.00-39.33</w:t>
            </w:r>
          </w:p>
        </w:tc>
        <w:tc>
          <w:tcPr>
            <w:tcW w:w="1026" w:type="dxa"/>
            <w:vAlign w:val="bottom"/>
          </w:tcPr>
          <w:p w14:paraId="7F4BB833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6.6</w:t>
            </w:r>
          </w:p>
        </w:tc>
        <w:tc>
          <w:tcPr>
            <w:tcW w:w="950" w:type="dxa"/>
          </w:tcPr>
          <w:p w14:paraId="16E688DF" w14:textId="77777777" w:rsidR="007E5BF5" w:rsidRPr="003A7551" w:rsidRDefault="007E5BF5" w:rsidP="004C6EEC">
            <w:pPr>
              <w:ind w:right="1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 w:eastAsia="uz-Cyrl-UZ"/>
              </w:rPr>
              <w:t>39.34-41.66</w:t>
            </w:r>
          </w:p>
        </w:tc>
        <w:tc>
          <w:tcPr>
            <w:tcW w:w="967" w:type="dxa"/>
            <w:vAlign w:val="bottom"/>
          </w:tcPr>
          <w:p w14:paraId="251D8EBB" w14:textId="77777777" w:rsidR="007E5BF5" w:rsidRPr="003A7551" w:rsidRDefault="007E5BF5" w:rsidP="004C6EEC">
            <w:pPr>
              <w:ind w:left="17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2.3</w:t>
            </w:r>
          </w:p>
        </w:tc>
        <w:tc>
          <w:tcPr>
            <w:tcW w:w="950" w:type="dxa"/>
          </w:tcPr>
          <w:p w14:paraId="79F96CDA" w14:textId="77777777" w:rsidR="007E5BF5" w:rsidRPr="003A7551" w:rsidRDefault="007E5BF5" w:rsidP="004C6EEC">
            <w:pPr>
              <w:ind w:right="-92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≥ </w:t>
            </w:r>
            <w:r w:rsidRPr="003A7551">
              <w:rPr>
                <w:rFonts w:ascii="Times New Roman" w:hAnsi="Times New Roman"/>
                <w:noProof/>
                <w:color w:val="000000" w:themeColor="text1"/>
                <w:lang w:val="en-US" w:eastAsia="uz-Cyrl-UZ"/>
              </w:rPr>
              <w:t>41.67</w:t>
            </w:r>
          </w:p>
        </w:tc>
        <w:tc>
          <w:tcPr>
            <w:tcW w:w="931" w:type="dxa"/>
            <w:vAlign w:val="bottom"/>
          </w:tcPr>
          <w:p w14:paraId="70D1EDFD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E10B8A">
              <w:rPr>
                <w:rFonts w:ascii="Times New Roman" w:hAnsi="Times New Roman"/>
                <w:noProof/>
                <w:color w:val="FF0000"/>
              </w:rPr>
              <w:t>16.0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***</w:t>
            </w:r>
          </w:p>
        </w:tc>
      </w:tr>
      <w:tr w:rsidR="007E5BF5" w:rsidRPr="003A7551" w14:paraId="6BA14FAA" w14:textId="77777777" w:rsidTr="004C6EEC">
        <w:trPr>
          <w:trHeight w:val="437"/>
        </w:trPr>
        <w:tc>
          <w:tcPr>
            <w:tcW w:w="1035" w:type="dxa"/>
            <w:vAlign w:val="bottom"/>
          </w:tcPr>
          <w:p w14:paraId="6DCAD048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t4 - t2</w:t>
            </w:r>
          </w:p>
        </w:tc>
        <w:tc>
          <w:tcPr>
            <w:tcW w:w="1023" w:type="dxa"/>
            <w:vAlign w:val="bottom"/>
          </w:tcPr>
          <w:p w14:paraId="18A54C33" w14:textId="77777777" w:rsidR="007E5BF5" w:rsidRPr="003A7551" w:rsidRDefault="007E5BF5" w:rsidP="004C6EEC">
            <w:pPr>
              <w:jc w:val="center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479</w:t>
            </w:r>
          </w:p>
        </w:tc>
        <w:tc>
          <w:tcPr>
            <w:tcW w:w="950" w:type="dxa"/>
          </w:tcPr>
          <w:p w14:paraId="186905B0" w14:textId="77777777" w:rsidR="007E5BF5" w:rsidRPr="003A7551" w:rsidRDefault="007E5BF5" w:rsidP="004C6EEC">
            <w:pPr>
              <w:ind w:left="-108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≤ 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11.34</w:t>
            </w:r>
          </w:p>
        </w:tc>
        <w:tc>
          <w:tcPr>
            <w:tcW w:w="1136" w:type="dxa"/>
            <w:vAlign w:val="bottom"/>
          </w:tcPr>
          <w:p w14:paraId="100BFD84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7.1*</w:t>
            </w:r>
          </w:p>
        </w:tc>
        <w:tc>
          <w:tcPr>
            <w:tcW w:w="987" w:type="dxa"/>
          </w:tcPr>
          <w:p w14:paraId="37097CDB" w14:textId="77777777" w:rsidR="007E5BF5" w:rsidRPr="003A7551" w:rsidRDefault="007E5BF5" w:rsidP="004C6EEC">
            <w:pPr>
              <w:ind w:right="176" w:firstLine="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11.35-12.33</w:t>
            </w:r>
          </w:p>
        </w:tc>
        <w:tc>
          <w:tcPr>
            <w:tcW w:w="1026" w:type="dxa"/>
            <w:vAlign w:val="bottom"/>
          </w:tcPr>
          <w:p w14:paraId="0207B77A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7.6**</w:t>
            </w:r>
          </w:p>
        </w:tc>
        <w:tc>
          <w:tcPr>
            <w:tcW w:w="950" w:type="dxa"/>
          </w:tcPr>
          <w:p w14:paraId="7D167598" w14:textId="77777777" w:rsidR="007E5BF5" w:rsidRPr="003A7551" w:rsidRDefault="007E5BF5" w:rsidP="004C6EEC">
            <w:pPr>
              <w:ind w:right="1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12.34-13.18</w:t>
            </w:r>
          </w:p>
        </w:tc>
        <w:tc>
          <w:tcPr>
            <w:tcW w:w="967" w:type="dxa"/>
            <w:vAlign w:val="bottom"/>
          </w:tcPr>
          <w:p w14:paraId="61AA43DA" w14:textId="77777777" w:rsidR="007E5BF5" w:rsidRPr="003A7551" w:rsidRDefault="007E5BF5" w:rsidP="004C6EEC">
            <w:pPr>
              <w:ind w:left="17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5.3</w:t>
            </w:r>
          </w:p>
        </w:tc>
        <w:tc>
          <w:tcPr>
            <w:tcW w:w="950" w:type="dxa"/>
          </w:tcPr>
          <w:p w14:paraId="5BF9E7DF" w14:textId="77777777" w:rsidR="007E5BF5" w:rsidRPr="003A7551" w:rsidRDefault="007E5BF5" w:rsidP="004C6EEC">
            <w:pPr>
              <w:ind w:right="-92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≥ 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13.19</w:t>
            </w: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31" w:type="dxa"/>
            <w:vAlign w:val="bottom"/>
          </w:tcPr>
          <w:p w14:paraId="1D414283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E10B8A">
              <w:rPr>
                <w:rFonts w:ascii="Times New Roman" w:hAnsi="Times New Roman"/>
                <w:noProof/>
                <w:color w:val="FF0000"/>
              </w:rPr>
              <w:t>15.7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***</w:t>
            </w:r>
          </w:p>
        </w:tc>
      </w:tr>
      <w:tr w:rsidR="007E5BF5" w:rsidRPr="003A7551" w14:paraId="602E974C" w14:textId="77777777" w:rsidTr="004C6EEC">
        <w:trPr>
          <w:trHeight w:val="437"/>
        </w:trPr>
        <w:tc>
          <w:tcPr>
            <w:tcW w:w="1035" w:type="dxa"/>
            <w:vAlign w:val="bottom"/>
          </w:tcPr>
          <w:p w14:paraId="267A0FD1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noProof/>
                <w:color w:val="000000" w:themeColor="text1"/>
              </w:rPr>
              <w:t>s2</w:t>
            </w:r>
          </w:p>
        </w:tc>
        <w:tc>
          <w:tcPr>
            <w:tcW w:w="1023" w:type="dxa"/>
            <w:vAlign w:val="bottom"/>
          </w:tcPr>
          <w:p w14:paraId="33BD7D7F" w14:textId="77777777" w:rsidR="007E5BF5" w:rsidRPr="003A7551" w:rsidRDefault="007E5BF5" w:rsidP="004C6EEC">
            <w:pPr>
              <w:jc w:val="center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479</w:t>
            </w:r>
          </w:p>
        </w:tc>
        <w:tc>
          <w:tcPr>
            <w:tcW w:w="950" w:type="dxa"/>
          </w:tcPr>
          <w:p w14:paraId="0784504D" w14:textId="77777777" w:rsidR="007E5BF5" w:rsidRPr="003A7551" w:rsidRDefault="007E5BF5" w:rsidP="004C6EEC">
            <w:pPr>
              <w:ind w:left="-108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≤ 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0.33</w:t>
            </w:r>
          </w:p>
        </w:tc>
        <w:tc>
          <w:tcPr>
            <w:tcW w:w="1136" w:type="dxa"/>
            <w:vAlign w:val="bottom"/>
          </w:tcPr>
          <w:p w14:paraId="7A09414F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7.9**</w:t>
            </w:r>
          </w:p>
        </w:tc>
        <w:tc>
          <w:tcPr>
            <w:tcW w:w="987" w:type="dxa"/>
          </w:tcPr>
          <w:p w14:paraId="501B5B66" w14:textId="77777777" w:rsidR="007E5BF5" w:rsidRPr="003A7551" w:rsidRDefault="007E5BF5" w:rsidP="004C6EEC">
            <w:pPr>
              <w:ind w:right="176" w:firstLine="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0.34-0.66</w:t>
            </w:r>
          </w:p>
        </w:tc>
        <w:tc>
          <w:tcPr>
            <w:tcW w:w="1026" w:type="dxa"/>
            <w:vAlign w:val="bottom"/>
          </w:tcPr>
          <w:p w14:paraId="448E40E1" w14:textId="77777777" w:rsidR="007E5BF5" w:rsidRPr="003A7551" w:rsidRDefault="007E5BF5" w:rsidP="004C6EEC">
            <w:pPr>
              <w:ind w:left="20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5.0</w:t>
            </w:r>
          </w:p>
        </w:tc>
        <w:tc>
          <w:tcPr>
            <w:tcW w:w="950" w:type="dxa"/>
          </w:tcPr>
          <w:p w14:paraId="205BD600" w14:textId="77777777" w:rsidR="007E5BF5" w:rsidRPr="003A7551" w:rsidRDefault="007E5BF5" w:rsidP="004C6EEC">
            <w:pPr>
              <w:ind w:right="126"/>
              <w:jc w:val="right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0.67-1.16</w:t>
            </w:r>
          </w:p>
        </w:tc>
        <w:tc>
          <w:tcPr>
            <w:tcW w:w="967" w:type="dxa"/>
            <w:vAlign w:val="bottom"/>
          </w:tcPr>
          <w:p w14:paraId="7E2D84CE" w14:textId="77777777" w:rsidR="007E5BF5" w:rsidRPr="003A7551" w:rsidRDefault="007E5BF5" w:rsidP="004C6EEC">
            <w:pPr>
              <w:ind w:left="175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</w:rPr>
              <w:t>25.8</w:t>
            </w:r>
          </w:p>
        </w:tc>
        <w:tc>
          <w:tcPr>
            <w:tcW w:w="950" w:type="dxa"/>
          </w:tcPr>
          <w:p w14:paraId="334CC5A1" w14:textId="77777777" w:rsidR="007E5BF5" w:rsidRPr="003A7551" w:rsidRDefault="007E5BF5" w:rsidP="004C6EEC">
            <w:pPr>
              <w:ind w:right="-92"/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3A7551">
              <w:rPr>
                <w:rFonts w:ascii="Times New Roman" w:hAnsi="Times New Roman"/>
                <w:noProof/>
                <w:color w:val="000000" w:themeColor="text1"/>
                <w:lang w:val="en-US"/>
              </w:rPr>
              <w:t xml:space="preserve">≥ 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1.17</w:t>
            </w:r>
          </w:p>
        </w:tc>
        <w:tc>
          <w:tcPr>
            <w:tcW w:w="931" w:type="dxa"/>
            <w:vAlign w:val="bottom"/>
          </w:tcPr>
          <w:p w14:paraId="23466F75" w14:textId="77777777" w:rsidR="007E5BF5" w:rsidRPr="003A7551" w:rsidRDefault="007E5BF5" w:rsidP="004C6EEC">
            <w:pPr>
              <w:rPr>
                <w:rFonts w:ascii="Times New Roman" w:hAnsi="Times New Roman"/>
                <w:noProof/>
                <w:color w:val="000000" w:themeColor="text1"/>
                <w:lang w:val="en-US"/>
              </w:rPr>
            </w:pPr>
            <w:r w:rsidRPr="00E10B8A">
              <w:rPr>
                <w:rFonts w:ascii="Times New Roman" w:hAnsi="Times New Roman"/>
                <w:noProof/>
                <w:color w:val="FF0000"/>
              </w:rPr>
              <w:t>17.0</w:t>
            </w:r>
            <w:r w:rsidRPr="003A7551">
              <w:rPr>
                <w:rFonts w:ascii="Times New Roman" w:hAnsi="Times New Roman"/>
                <w:noProof/>
                <w:color w:val="000000" w:themeColor="text1"/>
              </w:rPr>
              <w:t>***</w:t>
            </w:r>
          </w:p>
        </w:tc>
      </w:tr>
    </w:tbl>
    <w:p w14:paraId="766F167F" w14:textId="77777777" w:rsidR="007E5BF5" w:rsidRPr="003A7551" w:rsidRDefault="007E5BF5" w:rsidP="007E5BF5">
      <w:pPr>
        <w:rPr>
          <w:rFonts w:ascii="Times New Roman" w:hAnsi="Times New Roman"/>
          <w:noProof/>
          <w:color w:val="000000" w:themeColor="text1"/>
          <w:sz w:val="24"/>
          <w:szCs w:val="24"/>
        </w:rPr>
      </w:pPr>
      <w:r w:rsidRPr="003A7551">
        <w:rPr>
          <w:rFonts w:ascii="Times New Roman" w:hAnsi="Times New Roman"/>
          <w:i/>
          <w:noProof/>
          <w:color w:val="000000" w:themeColor="text1"/>
          <w:sz w:val="24"/>
          <w:szCs w:val="24"/>
        </w:rPr>
        <w:t>*P</w:t>
      </w:r>
      <w:r w:rsidRPr="003A7551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&lt; 0.05 </w:t>
      </w:r>
      <w:r w:rsidRPr="003A7551">
        <w:rPr>
          <w:rFonts w:ascii="Times New Roman" w:hAnsi="Times New Roman"/>
          <w:noProof/>
          <w:color w:val="000000" w:themeColor="text1"/>
          <w:sz w:val="24"/>
          <w:szCs w:val="24"/>
        </w:rPr>
        <w:tab/>
        <w:t>**</w:t>
      </w:r>
      <w:r w:rsidRPr="003A7551">
        <w:rPr>
          <w:rFonts w:ascii="Times New Roman" w:hAnsi="Times New Roman"/>
          <w:i/>
          <w:noProof/>
          <w:color w:val="000000" w:themeColor="text1"/>
          <w:sz w:val="24"/>
          <w:szCs w:val="24"/>
        </w:rPr>
        <w:t>P</w:t>
      </w:r>
      <w:r w:rsidRPr="003A7551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&lt; 0.01 </w:t>
      </w:r>
      <w:r w:rsidRPr="003A7551">
        <w:rPr>
          <w:rFonts w:ascii="Times New Roman" w:hAnsi="Times New Roman"/>
          <w:noProof/>
          <w:color w:val="000000" w:themeColor="text1"/>
          <w:sz w:val="24"/>
          <w:szCs w:val="24"/>
        </w:rPr>
        <w:tab/>
        <w:t>***</w:t>
      </w:r>
      <w:r w:rsidRPr="003A7551">
        <w:rPr>
          <w:rFonts w:ascii="Times New Roman" w:hAnsi="Times New Roman"/>
          <w:i/>
          <w:noProof/>
          <w:color w:val="000000" w:themeColor="text1"/>
          <w:sz w:val="24"/>
          <w:szCs w:val="24"/>
        </w:rPr>
        <w:t>P</w:t>
      </w:r>
      <w:r w:rsidRPr="003A7551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&lt; 0.001</w:t>
      </w:r>
    </w:p>
    <w:p w14:paraId="588A5E33" w14:textId="53228405" w:rsidR="00C7520D" w:rsidRPr="007E5BF5" w:rsidRDefault="007E5BF5" w:rsidP="007E5BF5">
      <w:r w:rsidRPr="00A648BB">
        <w:rPr>
          <w:rFonts w:ascii="Times New Roman" w:hAnsi="Times New Roman"/>
          <w:bCs/>
          <w:noProof/>
          <w:color w:val="000000" w:themeColor="text1"/>
          <w:lang w:val="en-US"/>
        </w:rPr>
        <w:t xml:space="preserve">FHB-KID: </w:t>
      </w:r>
      <w:r w:rsidRPr="00A648BB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>fetal heart beat - known implantation data</w:t>
      </w:r>
      <w:r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 xml:space="preserve">. </w:t>
      </w:r>
      <w:r w:rsidRPr="00A648BB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>Morphokinetic variables grouped in quartiles: Q1,</w:t>
      </w:r>
      <w:r w:rsidR="000C5171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 xml:space="preserve"> </w:t>
      </w:r>
      <w:r w:rsidRPr="00A648BB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>Q2,</w:t>
      </w:r>
      <w:r w:rsidR="000C5171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 xml:space="preserve"> </w:t>
      </w:r>
      <w:r w:rsidRPr="00A648BB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/>
        </w:rPr>
        <w:t>Q3 and Q4</w:t>
      </w:r>
    </w:p>
    <w:sectPr w:rsidR="00C7520D" w:rsidRPr="007E5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92A"/>
    <w:rsid w:val="000C5171"/>
    <w:rsid w:val="00495ADA"/>
    <w:rsid w:val="007E5BF5"/>
    <w:rsid w:val="0089792A"/>
    <w:rsid w:val="00C7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48004"/>
  <w15:chartTrackingRefBased/>
  <w15:docId w15:val="{4C9E9505-22DD-4501-BA57-A382A6FC8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92A"/>
    <w:pPr>
      <w:spacing w:after="160"/>
    </w:pPr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92A"/>
    <w:pPr>
      <w:spacing w:line="240" w:lineRule="auto"/>
    </w:pPr>
    <w:rPr>
      <w:rFonts w:eastAsia="Times New Roman" w:cs="Times New Roman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5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ADA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Molt Petersen</dc:creator>
  <cp:keywords/>
  <dc:description/>
  <cp:lastModifiedBy>Bjørn Molt Petersen</cp:lastModifiedBy>
  <cp:revision>4</cp:revision>
  <dcterms:created xsi:type="dcterms:W3CDTF">2020-09-10T13:38:00Z</dcterms:created>
  <dcterms:modified xsi:type="dcterms:W3CDTF">2020-09-11T12:25:00Z</dcterms:modified>
</cp:coreProperties>
</file>